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D72009" w14:textId="0340D625" w:rsidR="007647D6" w:rsidRPr="002B103A" w:rsidRDefault="002A741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2B103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2B10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2B103A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 w:rsidRPr="002B103A">
        <w:rPr>
          <w:rFonts w:ascii="Times New Roman" w:hAnsi="Times New Roman" w:cs="Times New Roman"/>
          <w:b/>
          <w:bCs/>
          <w:sz w:val="24"/>
          <w:szCs w:val="24"/>
        </w:rPr>
        <w:t xml:space="preserve"> detail definition and classification of covariate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6686"/>
      </w:tblGrid>
      <w:tr w:rsidR="007647D6" w14:paraId="260C3413" w14:textId="77777777" w:rsidTr="00152DA7">
        <w:tc>
          <w:tcPr>
            <w:tcW w:w="1620" w:type="dxa"/>
          </w:tcPr>
          <w:p w14:paraId="32F4C95E" w14:textId="77777777" w:rsidR="007647D6" w:rsidRPr="002B103A" w:rsidRDefault="002A7412" w:rsidP="00EB7E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1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686" w:type="dxa"/>
          </w:tcPr>
          <w:p w14:paraId="73DDFBA7" w14:textId="77777777" w:rsidR="007647D6" w:rsidRPr="00EB7EE8" w:rsidRDefault="002A7412" w:rsidP="00EB7E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s or Classification</w:t>
            </w:r>
          </w:p>
        </w:tc>
      </w:tr>
      <w:tr w:rsidR="007647D6" w14:paraId="186C65FC" w14:textId="77777777" w:rsidTr="00152DA7">
        <w:tc>
          <w:tcPr>
            <w:tcW w:w="1620" w:type="dxa"/>
          </w:tcPr>
          <w:p w14:paraId="3D3680DD" w14:textId="77777777" w:rsidR="007647D6" w:rsidRPr="002B103A" w:rsidRDefault="002A7412" w:rsidP="00EB7E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103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2B1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</w:t>
            </w:r>
          </w:p>
        </w:tc>
        <w:tc>
          <w:tcPr>
            <w:tcW w:w="6686" w:type="dxa"/>
          </w:tcPr>
          <w:p w14:paraId="6EFA6E75" w14:textId="4CF412AE" w:rsidR="007647D6" w:rsidRDefault="002A7412" w:rsidP="00EB7E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e, </w:t>
            </w:r>
            <w:r w:rsidR="00FC5EC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</w:tr>
      <w:tr w:rsidR="007647D6" w14:paraId="2C5F241D" w14:textId="77777777" w:rsidTr="00152DA7">
        <w:tc>
          <w:tcPr>
            <w:tcW w:w="1620" w:type="dxa"/>
          </w:tcPr>
          <w:p w14:paraId="1191222E" w14:textId="77777777" w:rsidR="007647D6" w:rsidRPr="002B103A" w:rsidRDefault="002A7412" w:rsidP="00EB7E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1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6686" w:type="dxa"/>
          </w:tcPr>
          <w:p w14:paraId="07D909F1" w14:textId="288341CB" w:rsidR="007647D6" w:rsidRDefault="00EB7EE8" w:rsidP="00EB7E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7EE8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Others</w:t>
            </w:r>
          </w:p>
        </w:tc>
      </w:tr>
      <w:tr w:rsidR="007647D6" w14:paraId="650E07DB" w14:textId="77777777" w:rsidTr="00152DA7">
        <w:tc>
          <w:tcPr>
            <w:tcW w:w="1620" w:type="dxa"/>
          </w:tcPr>
          <w:p w14:paraId="58F943E6" w14:textId="4FF8FA27" w:rsidR="007647D6" w:rsidRPr="002B103A" w:rsidRDefault="007B2047" w:rsidP="00EB7E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1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al attainment</w:t>
            </w:r>
          </w:p>
        </w:tc>
        <w:tc>
          <w:tcPr>
            <w:tcW w:w="6686" w:type="dxa"/>
          </w:tcPr>
          <w:p w14:paraId="6DAEC6D0" w14:textId="77777777" w:rsidR="007647D6" w:rsidRDefault="002A7412" w:rsidP="00EB7E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gh school, College or higher, High school or equivalent</w:t>
            </w:r>
          </w:p>
        </w:tc>
      </w:tr>
      <w:tr w:rsidR="007B2047" w14:paraId="6C5E5AB6" w14:textId="77777777" w:rsidTr="00152DA7">
        <w:tc>
          <w:tcPr>
            <w:tcW w:w="1620" w:type="dxa"/>
          </w:tcPr>
          <w:p w14:paraId="6A56FED8" w14:textId="29ABC8A8" w:rsidR="007B2047" w:rsidRPr="002B103A" w:rsidRDefault="007B2047" w:rsidP="003F0E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1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PIR</w:t>
            </w:r>
          </w:p>
        </w:tc>
        <w:tc>
          <w:tcPr>
            <w:tcW w:w="6686" w:type="dxa"/>
          </w:tcPr>
          <w:p w14:paraId="267B89B3" w14:textId="77777777" w:rsidR="007B2047" w:rsidRDefault="007B2047" w:rsidP="003F0E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R&lt;1, PIR 1~2.9, PIR≥3</w:t>
            </w:r>
          </w:p>
        </w:tc>
      </w:tr>
      <w:tr w:rsidR="007B2047" w14:paraId="113AA87E" w14:textId="77777777" w:rsidTr="00152DA7">
        <w:tc>
          <w:tcPr>
            <w:tcW w:w="1620" w:type="dxa"/>
          </w:tcPr>
          <w:p w14:paraId="3C0BF2D2" w14:textId="77777777" w:rsidR="007B2047" w:rsidRPr="002B103A" w:rsidRDefault="007B2047" w:rsidP="006223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103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2B1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</w:t>
            </w:r>
          </w:p>
        </w:tc>
        <w:tc>
          <w:tcPr>
            <w:tcW w:w="6686" w:type="dxa"/>
          </w:tcPr>
          <w:p w14:paraId="316F2DBE" w14:textId="77777777" w:rsidR="007B2047" w:rsidRDefault="007B2047" w:rsidP="006223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 &lt; 25 kg/m2; 25 ≤ BMI ≤ 30 kg/m2; BMI &gt; 30 kg/m2.</w:t>
            </w:r>
          </w:p>
        </w:tc>
      </w:tr>
      <w:tr w:rsidR="007647D6" w14:paraId="761548D1" w14:textId="77777777" w:rsidTr="00152DA7">
        <w:tc>
          <w:tcPr>
            <w:tcW w:w="1620" w:type="dxa"/>
          </w:tcPr>
          <w:p w14:paraId="665044C8" w14:textId="7FB79A92" w:rsidR="007647D6" w:rsidRPr="002B103A" w:rsidRDefault="008A2E13" w:rsidP="00EB7E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1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  <w:r w:rsidR="00152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6A4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Beddhu&lt;/Author&gt;&lt;Year&gt;2009&lt;/Year&gt;&lt;RecNum&gt;1&lt;/RecNum&gt;&lt;DisplayText&gt;&lt;style face="superscript"&gt;1&lt;/style&gt;&lt;/DisplayText&gt;&lt;record&gt;&lt;rec-number&gt;1&lt;/rec-number&gt;&lt;foreign-keys&gt;&lt;key app="EN" db-id="pp09xpdsatr5wtetzp7xsavn5drtpp9dw2wd" timestamp="1700639021"&gt;1&lt;/key&gt;&lt;/foreign-keys&gt;&lt;ref-type name="Journal Article"&gt;17&lt;/ref-type&gt;&lt;contributors&gt;&lt;authors&gt;&lt;author&gt;Beddhu, S.&lt;/author&gt;&lt;author&gt;Baird, B. C.&lt;/author&gt;&lt;author&gt;Zitterkoph, J.&lt;/author&gt;&lt;author&gt;Neilson, J.&lt;/author&gt;&lt;author&gt;Greene, T.&lt;/author&gt;&lt;/authors&gt;&lt;/contributors&gt;&lt;auth-address&gt;VA Healthcare System, Salt Lake City, UT 84112, USA. Srinivasan.beddhu@hsc.utah.edu&lt;/auth-address&gt;&lt;titles&gt;&lt;title&gt;Physical activity and mortality in chronic kidney disease (NHANES III)&lt;/title&gt;&lt;secondary-title&gt;Clin J Am Soc Nephrol&lt;/secondary-title&gt;&lt;/titles&gt;&lt;periodical&gt;&lt;full-title&gt;Clin J Am Soc Nephrol&lt;/full-title&gt;&lt;/periodical&gt;&lt;pages&gt;1901-6&lt;/pages&gt;&lt;volume&gt;4&lt;/volume&gt;&lt;number&gt;12&lt;/number&gt;&lt;edition&gt;2009/10/13&lt;/edition&gt;&lt;keywords&gt;&lt;keyword&gt;Adult&lt;/keyword&gt;&lt;keyword&gt;Aged&lt;/keyword&gt;&lt;keyword&gt;Female&lt;/keyword&gt;&lt;keyword&gt;Follow-Up Studies&lt;/keyword&gt;&lt;keyword&gt;Humans&lt;/keyword&gt;&lt;keyword&gt;Male&lt;/keyword&gt;&lt;keyword&gt;Middle Aged&lt;/keyword&gt;&lt;keyword&gt;*Motor Activity&lt;/keyword&gt;&lt;keyword&gt;Multivariate Analysis&lt;/keyword&gt;&lt;keyword&gt;Proportional Hazards Models&lt;/keyword&gt;&lt;keyword&gt;Renal Insufficiency, Chronic/*mortality/*physiopathology&lt;/keyword&gt;&lt;keyword&gt;Risk Factors&lt;/keyword&gt;&lt;keyword&gt;*Sedentary Behavior&lt;/keyword&gt;&lt;/keywords&gt;&lt;dates&gt;&lt;year&gt;2009&lt;/year&gt;&lt;pub-dates&gt;&lt;date&gt;Dec&lt;/date&gt;&lt;/pub-dates&gt;&lt;/dates&gt;&lt;isbn&gt;1555-905X (Electronic)&amp;#xD;1555-9041 (Print)&amp;#xD;1555-9041 (Linking)&lt;/isbn&gt;&lt;accession-num&gt;19820134&lt;/accession-num&gt;&lt;urls&gt;&lt;related-urls&gt;&lt;url&gt;https://www.ncbi.nlm.nih.gov/pubmed/19820134&lt;/url&gt;&lt;/related-urls&gt;&lt;/urls&gt;&lt;custom2&gt;PMC2798872&lt;/custom2&gt;&lt;electronic-resource-num&gt;10.2215/CJN.01970309&lt;/electronic-resource-num&gt;&lt;/record&gt;&lt;/Cite&gt;&lt;/EndNote&gt;</w:instrText>
            </w:r>
            <w:r w:rsidR="00152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6A4F04" w:rsidRPr="006A4F0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1</w:t>
            </w:r>
            <w:r w:rsidR="00152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6686" w:type="dxa"/>
          </w:tcPr>
          <w:p w14:paraId="306B9FE6" w14:textId="77777777" w:rsidR="007647D6" w:rsidRDefault="002A7412" w:rsidP="00EB7E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 smoking: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 cigarettes in lifetime; </w:t>
            </w:r>
          </w:p>
          <w:p w14:paraId="2BE1FBF8" w14:textId="77777777" w:rsidR="007647D6" w:rsidRDefault="002A7412" w:rsidP="00EB7E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mer smoking: &gt;100 cigarettes in life and smoke not at all now; </w:t>
            </w:r>
          </w:p>
          <w:p w14:paraId="178C2287" w14:textId="77777777" w:rsidR="007647D6" w:rsidRDefault="002A7412" w:rsidP="00EB7E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w smoking: &gt;100 cigarettes in lifetime.</w:t>
            </w:r>
          </w:p>
        </w:tc>
      </w:tr>
      <w:tr w:rsidR="008A2E13" w14:paraId="73C79347" w14:textId="77777777" w:rsidTr="00152DA7">
        <w:tc>
          <w:tcPr>
            <w:tcW w:w="1620" w:type="dxa"/>
          </w:tcPr>
          <w:p w14:paraId="78C8850E" w14:textId="316AB69F" w:rsidR="008A2E13" w:rsidRPr="002B103A" w:rsidRDefault="008A2E13" w:rsidP="000B4E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1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cohol drinking</w:t>
            </w:r>
            <w:r w:rsidR="00152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6A4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Li&lt;/Author&gt;&lt;Year&gt;2022&lt;/Year&gt;&lt;RecNum&gt;2&lt;/RecNum&gt;&lt;DisplayText&gt;&lt;style face="superscript"&gt;2&lt;/style&gt;&lt;/DisplayText&gt;&lt;record&gt;&lt;rec-number&gt;2&lt;/rec-number&gt;&lt;foreign-keys&gt;&lt;key app="EN" db-id="pp09xpdsatr5wtetzp7xsavn5drtpp9dw2wd" timestamp="1700639057"&gt;2&lt;/key&gt;&lt;/foreign-keys&gt;&lt;ref-type name="Journal Article"&gt;17&lt;/ref-type&gt;&lt;contributors&gt;&lt;authors&gt;&lt;author&gt;Li, X. Y.&lt;/author&gt;&lt;author&gt;Wen, M. Z.&lt;/author&gt;&lt;author&gt;Xu, Y. H.&lt;/author&gt;&lt;author&gt;Shen, Y. C.&lt;/author&gt;&lt;author&gt;Yang, X. T.&lt;/author&gt;&lt;/authors&gt;&lt;/contributors&gt;&lt;auth-address&gt;Department of Interventional Therapy, Multidisciplinary Team of Vascular Anomalies, Shanghai Ninth People&amp;apos;s Hospital, Shanghai Jiao Tong University, Shanghai, China.&amp;#xD;Department of Neurosurgery, Shanghai Ninth People&amp;apos;s Hospital, Shanghai Jiao Tong University, Shanghai, China.&lt;/auth-address&gt;&lt;titles&gt;&lt;title&gt;The association of healthy eating index with periodontitis in NHANES 2013-2014&lt;/title&gt;&lt;secondary-title&gt;Front Nutr&lt;/secondary-title&gt;&lt;/titles&gt;&lt;periodical&gt;&lt;full-title&gt;Front Nutr&lt;/full-title&gt;&lt;/periodical&gt;&lt;pages&gt;968073&lt;/pages&gt;&lt;volume&gt;9&lt;/volume&gt;&lt;edition&gt;2022/08/27&lt;/edition&gt;&lt;keywords&gt;&lt;keyword&gt;Hei&lt;/keyword&gt;&lt;keyword&gt;dietary structure&lt;/keyword&gt;&lt;keyword&gt;healthy eating index&lt;/keyword&gt;&lt;keyword&gt;periodontal disease&lt;/keyword&gt;&lt;keyword&gt;periodontitis&lt;/keyword&gt;&lt;keyword&gt;commercial or financial relationships that could be construed as a potential&lt;/keyword&gt;&lt;keyword&gt;conflict of interest.&lt;/keyword&gt;&lt;/keywords&gt;&lt;dates&gt;&lt;year&gt;2022&lt;/year&gt;&lt;/dates&gt;&lt;isbn&gt;2296-861X (Print)&amp;#xD;2296-861X (Electronic)&amp;#xD;2296-861X (Linking)&lt;/isbn&gt;&lt;accession-num&gt;36017231&lt;/accession-num&gt;&lt;urls&gt;&lt;related-urls&gt;&lt;url&gt;https://www.ncbi.nlm.nih.gov/pubmed/36017231&lt;/url&gt;&lt;/related-urls&gt;&lt;/urls&gt;&lt;custom2&gt;PMC9395606&lt;/custom2&gt;&lt;electronic-resource-num&gt;10.3389/fnut.2022.968073&lt;/electronic-resource-num&gt;&lt;/record&gt;&lt;/Cite&gt;&lt;/EndNote&gt;</w:instrText>
            </w:r>
            <w:r w:rsidR="00152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6A4F04" w:rsidRPr="006A4F0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2</w:t>
            </w:r>
            <w:r w:rsidR="00152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6686" w:type="dxa"/>
          </w:tcPr>
          <w:p w14:paraId="3FA55D07" w14:textId="1F7C9F61" w:rsidR="008A2E13" w:rsidRDefault="008A2E13" w:rsidP="000B4E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ever :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ss than 12 drinks in lifetime. </w:t>
            </w:r>
          </w:p>
          <w:p w14:paraId="45EEA198" w14:textId="7870BC54" w:rsidR="008A2E13" w:rsidRDefault="008A2E13" w:rsidP="000B4E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mer: more than 12 drinks in lifetime but not consumed any alcohol in the past year. </w:t>
            </w:r>
          </w:p>
          <w:p w14:paraId="55FF8E2E" w14:textId="433DCB4E" w:rsidR="008A2E13" w:rsidRDefault="008A2E13" w:rsidP="000B4E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E13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A2E13">
              <w:rPr>
                <w:rFonts w:ascii="Times New Roman" w:hAnsi="Times New Roman" w:cs="Times New Roman"/>
                <w:sz w:val="20"/>
                <w:szCs w:val="20"/>
              </w:rPr>
              <w:t>i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FC5ECD" w:rsidRPr="00FC5ECD">
              <w:rPr>
                <w:rFonts w:ascii="Times New Roman" w:hAnsi="Times New Roman" w:cs="Times New Roman"/>
                <w:sz w:val="20"/>
                <w:szCs w:val="20"/>
              </w:rPr>
              <w:t xml:space="preserve"> women who consumed </w:t>
            </w:r>
            <w:r w:rsidR="00FC5ECD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r w:rsidR="00FC5ECD" w:rsidRPr="00FC5ECD">
              <w:rPr>
                <w:rFonts w:ascii="Times New Roman" w:hAnsi="Times New Roman" w:cs="Times New Roman"/>
                <w:sz w:val="20"/>
                <w:szCs w:val="20"/>
              </w:rPr>
              <w:t xml:space="preserve"> drinks per day or men who consumed t</w:t>
            </w:r>
            <w:r w:rsidR="00FC5ECD">
              <w:rPr>
                <w:rFonts w:ascii="Times New Roman" w:hAnsi="Times New Roman" w:cs="Times New Roman"/>
                <w:sz w:val="20"/>
                <w:szCs w:val="20"/>
              </w:rPr>
              <w:t>wo</w:t>
            </w:r>
            <w:r w:rsidR="00FC5ECD" w:rsidRPr="00FC5ECD">
              <w:rPr>
                <w:rFonts w:ascii="Times New Roman" w:hAnsi="Times New Roman" w:cs="Times New Roman"/>
                <w:sz w:val="20"/>
                <w:szCs w:val="20"/>
              </w:rPr>
              <w:t xml:space="preserve"> drinks per day.</w:t>
            </w:r>
          </w:p>
          <w:p w14:paraId="6EBA2C11" w14:textId="5CA867D5" w:rsidR="008A2E13" w:rsidRDefault="008A2E13" w:rsidP="000B4E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: women who consumed two or more drinks per day or men who consumed three or more drinks per day.</w:t>
            </w:r>
          </w:p>
          <w:p w14:paraId="77397EEF" w14:textId="0C9888FE" w:rsidR="008A2E13" w:rsidRDefault="008A2E13" w:rsidP="000B4E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vy: as women who consumed three or more drinks per day or men who consumed four or more drinks per day, with at least five or more binge drinking episodes per month. </w:t>
            </w:r>
          </w:p>
        </w:tc>
      </w:tr>
      <w:tr w:rsidR="008A2E13" w14:paraId="06298582" w14:textId="77777777" w:rsidTr="00152DA7">
        <w:tc>
          <w:tcPr>
            <w:tcW w:w="1620" w:type="dxa"/>
          </w:tcPr>
          <w:p w14:paraId="59A9017B" w14:textId="77777777" w:rsidR="008A2E13" w:rsidRPr="002B103A" w:rsidRDefault="008A2E13" w:rsidP="00020C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1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G</w:t>
            </w:r>
          </w:p>
        </w:tc>
        <w:tc>
          <w:tcPr>
            <w:tcW w:w="6686" w:type="dxa"/>
          </w:tcPr>
          <w:p w14:paraId="43AAAFDD" w14:textId="77777777" w:rsidR="008A2E13" w:rsidRDefault="008A2E13" w:rsidP="00020C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l ≤ Fasting glucose ≤ 7.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.</w:t>
            </w:r>
          </w:p>
        </w:tc>
      </w:tr>
      <w:tr w:rsidR="008A2E13" w14:paraId="34DE3E01" w14:textId="77777777" w:rsidTr="00152DA7">
        <w:tc>
          <w:tcPr>
            <w:tcW w:w="1620" w:type="dxa"/>
          </w:tcPr>
          <w:p w14:paraId="0D2A43AC" w14:textId="77777777" w:rsidR="008A2E13" w:rsidRPr="002B103A" w:rsidRDefault="008A2E13" w:rsidP="00932B3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1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T</w:t>
            </w:r>
          </w:p>
        </w:tc>
        <w:tc>
          <w:tcPr>
            <w:tcW w:w="6686" w:type="dxa"/>
          </w:tcPr>
          <w:p w14:paraId="2972D190" w14:textId="77777777" w:rsidR="008A2E13" w:rsidRDefault="008A2E13" w:rsidP="00932B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l ≤ Two-hour OGTT blood glucose ≤ 11.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.</w:t>
            </w:r>
          </w:p>
        </w:tc>
      </w:tr>
      <w:tr w:rsidR="008A2E13" w14:paraId="4ED9955F" w14:textId="77777777" w:rsidTr="00152DA7">
        <w:tc>
          <w:tcPr>
            <w:tcW w:w="1620" w:type="dxa"/>
          </w:tcPr>
          <w:p w14:paraId="2161E3A2" w14:textId="6A660030" w:rsidR="002B103A" w:rsidRPr="002B103A" w:rsidRDefault="008A2E13" w:rsidP="008A2E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1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  <w:r w:rsidR="00152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XYW48L0F1dGhvcj48WWVhcj4yMDIxPC9ZZWFyPjxSZWNO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=
</w:fldData>
              </w:fldChar>
            </w:r>
            <w:r w:rsidR="006A4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6A4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XYW48L0F1dGhvcj48WWVhcj4yMDIxPC9ZZWFyPjxSZWNO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=
</w:fldData>
              </w:fldChar>
            </w:r>
            <w:r w:rsidR="006A4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6A4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6A4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152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152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6A4F04" w:rsidRPr="006A4F0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3</w:t>
            </w:r>
            <w:r w:rsidR="00152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6686" w:type="dxa"/>
          </w:tcPr>
          <w:p w14:paraId="3B884943" w14:textId="77777777" w:rsidR="008A2E13" w:rsidRDefault="008A2E13" w:rsidP="008A2E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E13">
              <w:rPr>
                <w:rFonts w:ascii="Times New Roman" w:hAnsi="Times New Roman" w:cs="Times New Roman"/>
                <w:sz w:val="20"/>
                <w:szCs w:val="20"/>
              </w:rPr>
              <w:t xml:space="preserve">(1) The participant responded affirmatively to the query 'Do you possess a definite diagnosis of DM? '; </w:t>
            </w:r>
          </w:p>
          <w:p w14:paraId="2AC9BF65" w14:textId="77777777" w:rsidR="008A2E13" w:rsidRDefault="008A2E13" w:rsidP="008A2E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E13">
              <w:rPr>
                <w:rFonts w:ascii="Times New Roman" w:hAnsi="Times New Roman" w:cs="Times New Roman"/>
                <w:sz w:val="20"/>
                <w:szCs w:val="20"/>
              </w:rPr>
              <w:t xml:space="preserve">(2) HbA1c levels surpassed 6.5%; </w:t>
            </w:r>
          </w:p>
          <w:p w14:paraId="23356316" w14:textId="77777777" w:rsidR="008A2E13" w:rsidRDefault="008A2E13" w:rsidP="008A2E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E13">
              <w:rPr>
                <w:rFonts w:ascii="Times New Roman" w:hAnsi="Times New Roman" w:cs="Times New Roman"/>
                <w:sz w:val="20"/>
                <w:szCs w:val="20"/>
              </w:rPr>
              <w:t xml:space="preserve">(3) fasting plasma glucose levels were equal to or greater than 7.0 </w:t>
            </w:r>
            <w:proofErr w:type="spellStart"/>
            <w:r w:rsidRPr="008A2E13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8A2E13">
              <w:rPr>
                <w:rFonts w:ascii="Times New Roman" w:hAnsi="Times New Roman" w:cs="Times New Roman"/>
                <w:sz w:val="20"/>
                <w:szCs w:val="20"/>
              </w:rPr>
              <w:t xml:space="preserve">/L; </w:t>
            </w:r>
          </w:p>
          <w:p w14:paraId="3DEC52B2" w14:textId="77777777" w:rsidR="008A2E13" w:rsidRDefault="008A2E13" w:rsidP="008A2E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E13">
              <w:rPr>
                <w:rFonts w:ascii="Times New Roman" w:hAnsi="Times New Roman" w:cs="Times New Roman"/>
                <w:sz w:val="20"/>
                <w:szCs w:val="20"/>
              </w:rPr>
              <w:t xml:space="preserve">(4) randomly assigned blood glucose levels were equal to or greater than 11.1 </w:t>
            </w:r>
            <w:proofErr w:type="spellStart"/>
            <w:r w:rsidRPr="008A2E1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mol</w:t>
            </w:r>
            <w:proofErr w:type="spellEnd"/>
            <w:r w:rsidRPr="008A2E13">
              <w:rPr>
                <w:rFonts w:ascii="Times New Roman" w:hAnsi="Times New Roman" w:cs="Times New Roman"/>
                <w:sz w:val="20"/>
                <w:szCs w:val="20"/>
              </w:rPr>
              <w:t xml:space="preserve">/L; </w:t>
            </w:r>
          </w:p>
          <w:p w14:paraId="19095279" w14:textId="5FA1374F" w:rsidR="008A2E13" w:rsidRDefault="008A2E13" w:rsidP="008A2E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E13">
              <w:rPr>
                <w:rFonts w:ascii="Times New Roman" w:hAnsi="Times New Roman" w:cs="Times New Roman"/>
                <w:sz w:val="20"/>
                <w:szCs w:val="20"/>
              </w:rPr>
              <w:t xml:space="preserve">(5) levels from the 2-hour oral glucose tolerance test were equal to or greater than 11.1 </w:t>
            </w:r>
            <w:proofErr w:type="spellStart"/>
            <w:r w:rsidRPr="008A2E13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8A2E13">
              <w:rPr>
                <w:rFonts w:ascii="Times New Roman" w:hAnsi="Times New Roman" w:cs="Times New Roman"/>
                <w:sz w:val="20"/>
                <w:szCs w:val="20"/>
              </w:rPr>
              <w:t xml:space="preserve">/L; </w:t>
            </w:r>
          </w:p>
          <w:p w14:paraId="436683C3" w14:textId="2E2D4052" w:rsidR="008A2E13" w:rsidRDefault="008A2E13" w:rsidP="008A2E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E13">
              <w:rPr>
                <w:rFonts w:ascii="Times New Roman" w:hAnsi="Times New Roman" w:cs="Times New Roman"/>
                <w:sz w:val="20"/>
                <w:szCs w:val="20"/>
              </w:rPr>
              <w:t xml:space="preserve">(6) </w:t>
            </w:r>
            <w:proofErr w:type="gramStart"/>
            <w:r w:rsidRPr="008A2E1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gramEnd"/>
            <w:r w:rsidRPr="008A2E13">
              <w:rPr>
                <w:rFonts w:ascii="Times New Roman" w:hAnsi="Times New Roman" w:cs="Times New Roman"/>
                <w:sz w:val="20"/>
                <w:szCs w:val="20"/>
              </w:rPr>
              <w:t xml:space="preserve"> participant was undergoing diabetes medication or insulin therapy.</w:t>
            </w:r>
          </w:p>
        </w:tc>
      </w:tr>
      <w:tr w:rsidR="008A2E13" w14:paraId="3D97415E" w14:textId="77777777" w:rsidTr="00152DA7">
        <w:tc>
          <w:tcPr>
            <w:tcW w:w="1620" w:type="dxa"/>
          </w:tcPr>
          <w:p w14:paraId="679B64D2" w14:textId="03CDA55B" w:rsidR="008A2E13" w:rsidRPr="002B103A" w:rsidRDefault="008A2E13" w:rsidP="008A2E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1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Hypertension</w:t>
            </w:r>
            <w:r w:rsidR="00152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YaW9uZzwvQXV0aG9yPjxZZWFyPjIwMjM8L1llYXI+PFJl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</w:fldData>
              </w:fldChar>
            </w:r>
            <w:r w:rsidR="006A4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6A4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YaW9uZzwvQXV0aG9yPjxZZWFyPjIwMjM8L1llYXI+PFJl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</w:fldData>
              </w:fldChar>
            </w:r>
            <w:r w:rsidR="006A4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6A4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6A4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152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152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6A4F04" w:rsidRPr="006A4F0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4</w:t>
            </w:r>
            <w:r w:rsidR="00152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6686" w:type="dxa"/>
          </w:tcPr>
          <w:p w14:paraId="4F77AF92" w14:textId="36B972A2" w:rsidR="008A2E13" w:rsidRDefault="008A2E13" w:rsidP="008A2E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48810475"/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bookmarkEnd w:id="1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defined as a systolic blood pressure ≥ 140 mmHg and/or diastolic blood pressure ≥ 90 mmHg, or as having received antihypertensive treatment.</w:t>
            </w:r>
          </w:p>
        </w:tc>
      </w:tr>
      <w:tr w:rsidR="002B103A" w14:paraId="4F67AD10" w14:textId="77777777" w:rsidTr="00152DA7">
        <w:tc>
          <w:tcPr>
            <w:tcW w:w="1620" w:type="dxa"/>
          </w:tcPr>
          <w:p w14:paraId="0F79B208" w14:textId="20221CE8" w:rsidR="002B103A" w:rsidRPr="002B103A" w:rsidRDefault="002B103A" w:rsidP="008A2E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103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2B1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D</w:t>
            </w:r>
          </w:p>
        </w:tc>
        <w:tc>
          <w:tcPr>
            <w:tcW w:w="6686" w:type="dxa"/>
          </w:tcPr>
          <w:p w14:paraId="4AAFA55D" w14:textId="686D7C02" w:rsidR="002B103A" w:rsidRPr="002B103A" w:rsidRDefault="002B103A" w:rsidP="002B10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103A">
              <w:rPr>
                <w:rFonts w:ascii="Times New Roman" w:hAnsi="Times New Roman" w:cs="Times New Roman"/>
                <w:sz w:val="20"/>
                <w:szCs w:val="20"/>
              </w:rPr>
              <w:t>self-reported heart disease, congestive heart fail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B103A">
              <w:rPr>
                <w:rFonts w:ascii="Times New Roman" w:hAnsi="Times New Roman" w:cs="Times New Roman"/>
                <w:sz w:val="20"/>
                <w:szCs w:val="20"/>
              </w:rPr>
              <w:t xml:space="preserve"> heart atta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B103A">
              <w:rPr>
                <w:rFonts w:ascii="Times New Roman" w:hAnsi="Times New Roman" w:cs="Times New Roman"/>
                <w:sz w:val="20"/>
                <w:szCs w:val="20"/>
              </w:rPr>
              <w:t xml:space="preserve"> stro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2B103A">
              <w:rPr>
                <w:rFonts w:ascii="Times New Roman" w:hAnsi="Times New Roman" w:cs="Times New Roman"/>
                <w:sz w:val="20"/>
                <w:szCs w:val="20"/>
              </w:rPr>
              <w:t>angina</w:t>
            </w:r>
          </w:p>
        </w:tc>
      </w:tr>
      <w:tr w:rsidR="008A2E13" w14:paraId="3DBCB8D5" w14:textId="77777777" w:rsidTr="00152DA7">
        <w:tc>
          <w:tcPr>
            <w:tcW w:w="1620" w:type="dxa"/>
          </w:tcPr>
          <w:p w14:paraId="2B3630A6" w14:textId="77777777" w:rsidR="008A2E13" w:rsidRPr="002B103A" w:rsidRDefault="008A2E13" w:rsidP="008A2E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1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lipidemia</w:t>
            </w:r>
          </w:p>
        </w:tc>
        <w:tc>
          <w:tcPr>
            <w:tcW w:w="6686" w:type="dxa"/>
          </w:tcPr>
          <w:p w14:paraId="58F50BDF" w14:textId="77777777" w:rsidR="008A2E13" w:rsidRDefault="008A2E13" w:rsidP="008A2E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ypertriglyceridemia: TG ≥ 150mg/dl; </w:t>
            </w:r>
          </w:p>
          <w:p w14:paraId="4BD5535C" w14:textId="77777777" w:rsidR="008A2E13" w:rsidRDefault="008A2E13" w:rsidP="008A2E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ypercholesterolemia: TC ≥ 200mg/dl, LDL ≥ 130mg/dl; </w:t>
            </w:r>
          </w:p>
          <w:p w14:paraId="51EBD919" w14:textId="22C335B3" w:rsidR="008A2E13" w:rsidRDefault="008A2E13" w:rsidP="008A2E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HDL</w:t>
            </w:r>
            <w:r w:rsidR="00152DA7">
              <w:rPr>
                <w:rFonts w:ascii="Times New Roman" w:hAnsi="Times New Roman" w:cs="Times New Roman"/>
                <w:sz w:val="20"/>
                <w:szCs w:val="20"/>
              </w:rPr>
              <w:t>-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HDL</w:t>
            </w:r>
            <w:r w:rsidR="00152DA7">
              <w:rPr>
                <w:rFonts w:ascii="Times New Roman" w:hAnsi="Times New Roman" w:cs="Times New Roman"/>
                <w:sz w:val="20"/>
                <w:szCs w:val="20"/>
              </w:rPr>
              <w:t>-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 40mg/dl (male),50mg/dl (female); </w:t>
            </w:r>
          </w:p>
          <w:p w14:paraId="5FF46467" w14:textId="77777777" w:rsidR="008A2E13" w:rsidRDefault="008A2E13" w:rsidP="008A2E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 of lipid-lowering drugs.</w:t>
            </w:r>
          </w:p>
        </w:tc>
      </w:tr>
      <w:tr w:rsidR="008A2E13" w14:paraId="7DEB78EF" w14:textId="77777777" w:rsidTr="00152DA7">
        <w:tc>
          <w:tcPr>
            <w:tcW w:w="1620" w:type="dxa"/>
          </w:tcPr>
          <w:p w14:paraId="2C8711E8" w14:textId="77777777" w:rsidR="008A2E13" w:rsidRPr="002B103A" w:rsidRDefault="008A2E13" w:rsidP="008A2E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1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oratory tests</w:t>
            </w:r>
          </w:p>
          <w:p w14:paraId="54C6BE75" w14:textId="77777777" w:rsidR="008A2E13" w:rsidRPr="002B103A" w:rsidRDefault="008A2E13" w:rsidP="008A2E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86" w:type="dxa"/>
          </w:tcPr>
          <w:p w14:paraId="67856BCA" w14:textId="77777777" w:rsidR="008A2E13" w:rsidRDefault="008A2E13" w:rsidP="008A2E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Specific method can be found in this webpage</w:t>
            </w:r>
          </w:p>
          <w:p w14:paraId="048503B2" w14:textId="77777777" w:rsidR="008A2E13" w:rsidRDefault="008A2E13" w:rsidP="008A2E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https://wwwn.cdc.gov/nchs/nhanes/continuousnhanes/labmethods.aspx?BeginYear=2017)</w:t>
            </w:r>
          </w:p>
        </w:tc>
      </w:tr>
    </w:tbl>
    <w:p w14:paraId="21A71BA4" w14:textId="46BD8066" w:rsidR="00D86E0D" w:rsidRPr="00682B3A" w:rsidRDefault="002A741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727ACA">
        <w:rPr>
          <w:rFonts w:ascii="Times New Roman" w:hAnsi="Times New Roman" w:cs="Times New Roman"/>
          <w:sz w:val="24"/>
          <w:szCs w:val="24"/>
        </w:rPr>
        <w:t xml:space="preserve">Abbreviation: </w:t>
      </w:r>
      <w:r w:rsidR="00FC5ECD" w:rsidRPr="00FC5ECD">
        <w:rPr>
          <w:rFonts w:ascii="Times New Roman" w:hAnsi="Times New Roman" w:cs="Times New Roman"/>
          <w:sz w:val="24"/>
          <w:szCs w:val="24"/>
        </w:rPr>
        <w:t xml:space="preserve">PIR, family poverty income ratio; </w:t>
      </w:r>
      <w:r w:rsidR="00F74024" w:rsidRPr="00F74024">
        <w:rPr>
          <w:rFonts w:ascii="Times New Roman" w:eastAsia="等线" w:hAnsi="Times New Roman" w:cs="Times New Roman"/>
          <w:sz w:val="24"/>
          <w:szCs w:val="24"/>
        </w:rPr>
        <w:t>BMI</w:t>
      </w:r>
      <w:r w:rsidR="00F74024">
        <w:rPr>
          <w:rFonts w:ascii="Times New Roman" w:eastAsia="等线" w:hAnsi="Times New Roman" w:cs="Times New Roman"/>
          <w:sz w:val="24"/>
          <w:szCs w:val="24"/>
        </w:rPr>
        <w:t>,</w:t>
      </w:r>
      <w:r w:rsidR="00F74024" w:rsidRPr="00F74024">
        <w:rPr>
          <w:rFonts w:ascii="Times New Roman" w:eastAsia="等线" w:hAnsi="Times New Roman" w:cs="Times New Roman"/>
          <w:sz w:val="24"/>
          <w:szCs w:val="24"/>
        </w:rPr>
        <w:t xml:space="preserve"> Body Mass Index</w:t>
      </w:r>
      <w:r w:rsidR="00F74024">
        <w:rPr>
          <w:rFonts w:ascii="Times New Roman" w:eastAsia="等线" w:hAnsi="Times New Roman" w:cs="Times New Roman" w:hint="eastAsia"/>
          <w:sz w:val="24"/>
          <w:szCs w:val="24"/>
        </w:rPr>
        <w:t>;</w:t>
      </w:r>
      <w:r w:rsidR="00F74024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FC5ECD" w:rsidRPr="00FC5ECD">
        <w:rPr>
          <w:rFonts w:ascii="Times New Roman" w:hAnsi="Times New Roman" w:cs="Times New Roman"/>
          <w:sz w:val="24"/>
          <w:szCs w:val="24"/>
        </w:rPr>
        <w:t>IFG, impaired fasting glycaemia; IGT, impaired glucose tolerance;</w:t>
      </w:r>
      <w:r w:rsidR="00152DA7" w:rsidRPr="00152DA7">
        <w:rPr>
          <w:rFonts w:ascii="Times New Roman" w:hAnsi="Times New Roman" w:cs="Times New Roman"/>
        </w:rPr>
        <w:t xml:space="preserve"> OGTT, </w:t>
      </w:r>
      <w:r w:rsidR="00152DA7" w:rsidRPr="00152DA7">
        <w:rPr>
          <w:rFonts w:ascii="Times New Roman" w:hAnsi="Times New Roman" w:cs="Times New Roman"/>
          <w:sz w:val="24"/>
          <w:szCs w:val="24"/>
        </w:rPr>
        <w:t>oral glucose tolerance test</w:t>
      </w:r>
      <w:r w:rsidR="00152DA7">
        <w:rPr>
          <w:rFonts w:ascii="Times New Roman" w:hAnsi="Times New Roman" w:cs="Times New Roman"/>
          <w:sz w:val="24"/>
          <w:szCs w:val="24"/>
        </w:rPr>
        <w:t xml:space="preserve">; </w:t>
      </w:r>
      <w:r w:rsidR="00152DA7" w:rsidRPr="00152DA7">
        <w:rPr>
          <w:rFonts w:ascii="Times New Roman" w:hAnsi="Times New Roman" w:cs="Times New Roman"/>
          <w:sz w:val="24"/>
          <w:szCs w:val="24"/>
        </w:rPr>
        <w:t>HDL-C, high-density lipoprotein cholesterol</w:t>
      </w:r>
      <w:r w:rsidR="00152DA7">
        <w:rPr>
          <w:rFonts w:ascii="Times New Roman" w:hAnsi="Times New Roman" w:cs="Times New Roman"/>
          <w:sz w:val="24"/>
          <w:szCs w:val="24"/>
        </w:rPr>
        <w:t>;</w:t>
      </w:r>
      <w:r w:rsidR="00F74024" w:rsidRPr="00F74024">
        <w:rPr>
          <w:rFonts w:ascii="Times New Roman" w:eastAsia="等线" w:hAnsi="Times New Roman" w:cs="Times New Roman"/>
          <w:sz w:val="24"/>
          <w:szCs w:val="24"/>
        </w:rPr>
        <w:t xml:space="preserve"> CVD</w:t>
      </w:r>
      <w:r w:rsidR="00F74024">
        <w:rPr>
          <w:rFonts w:ascii="Times New Roman" w:eastAsia="等线" w:hAnsi="Times New Roman" w:cs="Times New Roman"/>
          <w:sz w:val="24"/>
          <w:szCs w:val="24"/>
        </w:rPr>
        <w:t>,</w:t>
      </w:r>
      <w:r w:rsidR="00F74024" w:rsidRPr="00F74024">
        <w:rPr>
          <w:rFonts w:ascii="Times New Roman" w:eastAsia="等线" w:hAnsi="Times New Roman" w:cs="Times New Roman"/>
          <w:sz w:val="24"/>
          <w:szCs w:val="24"/>
        </w:rPr>
        <w:t xml:space="preserve"> Cardiovascular Diseases</w:t>
      </w:r>
      <w:r w:rsidR="00F74024">
        <w:rPr>
          <w:rFonts w:ascii="Times New Roman" w:eastAsia="等线" w:hAnsi="Times New Roman" w:cs="Times New Roman"/>
          <w:sz w:val="24"/>
          <w:szCs w:val="24"/>
        </w:rPr>
        <w:t>;</w:t>
      </w:r>
      <w:r w:rsidR="00F74024" w:rsidRPr="00F74024">
        <w:rPr>
          <w:rFonts w:ascii="Times New Roman" w:eastAsia="等线" w:hAnsi="Times New Roman" w:cs="Times New Roman"/>
          <w:sz w:val="24"/>
          <w:szCs w:val="24"/>
        </w:rPr>
        <w:t xml:space="preserve"> TG</w:t>
      </w:r>
      <w:r w:rsidR="00F74024"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="00F74024" w:rsidRPr="00F74024">
        <w:rPr>
          <w:rFonts w:ascii="Times New Roman" w:eastAsia="等线" w:hAnsi="Times New Roman" w:cs="Times New Roman"/>
          <w:sz w:val="24"/>
          <w:szCs w:val="24"/>
        </w:rPr>
        <w:t>Triglycerides</w:t>
      </w:r>
      <w:r w:rsidR="00F74024">
        <w:rPr>
          <w:rFonts w:ascii="Times New Roman" w:eastAsia="等线" w:hAnsi="Times New Roman" w:cs="Times New Roman"/>
          <w:sz w:val="24"/>
          <w:szCs w:val="24"/>
        </w:rPr>
        <w:t>; TC,</w:t>
      </w:r>
      <w:r w:rsidR="00F74024" w:rsidRPr="00F74024">
        <w:t xml:space="preserve"> </w:t>
      </w:r>
      <w:r w:rsidR="00F74024" w:rsidRPr="00F74024">
        <w:rPr>
          <w:rFonts w:ascii="Times New Roman" w:eastAsia="等线" w:hAnsi="Times New Roman" w:cs="Times New Roman"/>
          <w:sz w:val="24"/>
          <w:szCs w:val="24"/>
        </w:rPr>
        <w:t>total cholesterol</w:t>
      </w:r>
      <w:r w:rsidR="00F74024">
        <w:rPr>
          <w:rFonts w:ascii="Times New Roman" w:eastAsia="等线" w:hAnsi="Times New Roman" w:cs="Times New Roman"/>
          <w:sz w:val="24"/>
          <w:szCs w:val="24"/>
        </w:rPr>
        <w:t>;</w:t>
      </w:r>
      <w:r w:rsidR="00F74024" w:rsidRPr="00F74024">
        <w:rPr>
          <w:rFonts w:ascii="Times New Roman" w:eastAsia="等线" w:hAnsi="Times New Roman" w:cs="Times New Roman"/>
          <w:sz w:val="24"/>
          <w:szCs w:val="24"/>
        </w:rPr>
        <w:t xml:space="preserve"> DM</w:t>
      </w:r>
      <w:r w:rsidR="00F74024">
        <w:rPr>
          <w:rFonts w:ascii="Times New Roman" w:eastAsia="等线" w:hAnsi="Times New Roman" w:cs="Times New Roman"/>
          <w:sz w:val="24"/>
          <w:szCs w:val="24"/>
        </w:rPr>
        <w:t>,</w:t>
      </w:r>
      <w:r w:rsidR="00F74024" w:rsidRPr="00F74024">
        <w:rPr>
          <w:rFonts w:ascii="Times New Roman" w:eastAsia="等线" w:hAnsi="Times New Roman" w:cs="Times New Roman"/>
          <w:sz w:val="24"/>
          <w:szCs w:val="24"/>
        </w:rPr>
        <w:t xml:space="preserve"> Diabetes</w:t>
      </w:r>
      <w:r w:rsidR="00F74024">
        <w:rPr>
          <w:rFonts w:ascii="Times New Roman" w:eastAsia="等线" w:hAnsi="Times New Roman" w:cs="Times New Roman"/>
          <w:sz w:val="24"/>
          <w:szCs w:val="24"/>
        </w:rPr>
        <w:t>;</w:t>
      </w:r>
      <w:r w:rsidR="00F74024" w:rsidRPr="00F74024">
        <w:rPr>
          <w:rFonts w:ascii="Times New Roman" w:eastAsia="等线" w:hAnsi="Times New Roman" w:cs="Times New Roman"/>
          <w:sz w:val="24"/>
          <w:szCs w:val="24"/>
        </w:rPr>
        <w:t xml:space="preserve"> HbA1c</w:t>
      </w:r>
      <w:r w:rsidR="00F74024">
        <w:rPr>
          <w:rFonts w:ascii="Times New Roman" w:eastAsia="等线" w:hAnsi="Times New Roman" w:cs="Times New Roman"/>
          <w:sz w:val="24"/>
          <w:szCs w:val="24"/>
        </w:rPr>
        <w:t>,</w:t>
      </w:r>
      <w:r w:rsidR="00F74024" w:rsidRPr="00F74024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="00F74024" w:rsidRPr="00F74024">
        <w:rPr>
          <w:rFonts w:ascii="Times New Roman" w:eastAsia="等线" w:hAnsi="Times New Roman" w:cs="Times New Roman"/>
          <w:sz w:val="24"/>
          <w:szCs w:val="24"/>
        </w:rPr>
        <w:t>Glycated</w:t>
      </w:r>
      <w:proofErr w:type="spellEnd"/>
      <w:r w:rsidR="00F74024" w:rsidRPr="00F74024">
        <w:rPr>
          <w:rFonts w:ascii="Times New Roman" w:eastAsia="等线" w:hAnsi="Times New Roman" w:cs="Times New Roman"/>
          <w:sz w:val="24"/>
          <w:szCs w:val="24"/>
        </w:rPr>
        <w:t xml:space="preserve"> Hemoglobin</w:t>
      </w:r>
      <w:r w:rsidR="00F74024">
        <w:rPr>
          <w:rFonts w:ascii="Times New Roman" w:eastAsia="等线" w:hAnsi="Times New Roman" w:cs="Times New Roman"/>
          <w:sz w:val="24"/>
          <w:szCs w:val="24"/>
        </w:rPr>
        <w:t>.</w:t>
      </w:r>
      <w:r w:rsidR="00F74024" w:rsidRPr="00F74024">
        <w:rPr>
          <w:rFonts w:ascii="Times New Roman" w:eastAsia="等线" w:hAnsi="Times New Roman" w:cs="Times New Roman"/>
          <w:sz w:val="24"/>
          <w:szCs w:val="24"/>
        </w:rPr>
        <w:t xml:space="preserve"> </w:t>
      </w:r>
    </w:p>
    <w:p w14:paraId="703A66FE" w14:textId="77777777" w:rsidR="00682B3A" w:rsidRDefault="00682B3A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5421687" w14:textId="77777777" w:rsidR="00682B3A" w:rsidRDefault="00682B3A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9A86038" w14:textId="0D23E62D" w:rsidR="00152DA7" w:rsidRPr="00F15F43" w:rsidRDefault="00717DCE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717DCE">
        <w:rPr>
          <w:rFonts w:ascii="Times New Roman" w:eastAsia="等线" w:hAnsi="Times New Roman" w:cs="Times New Roman"/>
          <w:b/>
          <w:bCs/>
          <w:sz w:val="24"/>
          <w:szCs w:val="24"/>
        </w:rPr>
        <w:t>References</w:t>
      </w:r>
    </w:p>
    <w:p w14:paraId="529A5454" w14:textId="77777777" w:rsidR="006A4F04" w:rsidRPr="006A4F04" w:rsidRDefault="00152DA7" w:rsidP="006A4F04">
      <w:pPr>
        <w:pStyle w:val="EndNoteBibliography"/>
        <w:rPr>
          <w:rFonts w:ascii="Times New Roman" w:hAnsi="Times New Roman" w:cs="Times New Roman"/>
        </w:rPr>
      </w:pPr>
      <w:r w:rsidRPr="006A4F04">
        <w:rPr>
          <w:rFonts w:ascii="Times New Roman" w:hAnsi="Times New Roman" w:cs="Times New Roman"/>
          <w:szCs w:val="20"/>
        </w:rPr>
        <w:fldChar w:fldCharType="begin"/>
      </w:r>
      <w:r w:rsidRPr="006A4F04">
        <w:rPr>
          <w:rFonts w:ascii="Times New Roman" w:hAnsi="Times New Roman" w:cs="Times New Roman"/>
          <w:szCs w:val="20"/>
        </w:rPr>
        <w:instrText xml:space="preserve"> ADDIN EN.REFLIST </w:instrText>
      </w:r>
      <w:r w:rsidRPr="006A4F04">
        <w:rPr>
          <w:rFonts w:ascii="Times New Roman" w:hAnsi="Times New Roman" w:cs="Times New Roman"/>
          <w:szCs w:val="20"/>
        </w:rPr>
        <w:fldChar w:fldCharType="separate"/>
      </w:r>
      <w:r w:rsidR="006A4F04" w:rsidRPr="006A4F04">
        <w:rPr>
          <w:rFonts w:ascii="Times New Roman" w:hAnsi="Times New Roman" w:cs="Times New Roman"/>
        </w:rPr>
        <w:t>1.</w:t>
      </w:r>
      <w:r w:rsidR="006A4F04" w:rsidRPr="006A4F04">
        <w:rPr>
          <w:rFonts w:ascii="Times New Roman" w:hAnsi="Times New Roman" w:cs="Times New Roman"/>
        </w:rPr>
        <w:tab/>
        <w:t xml:space="preserve">Beddhu S, Baird BC, Zitterkoph J, Neilson J, Greene T. Physical activity and mortality in chronic kidney disease (NHANES III). </w:t>
      </w:r>
      <w:r w:rsidR="006A4F04" w:rsidRPr="006A4F04">
        <w:rPr>
          <w:rFonts w:ascii="Times New Roman" w:hAnsi="Times New Roman" w:cs="Times New Roman"/>
          <w:i/>
        </w:rPr>
        <w:t>Clin J Am Soc Nephrol</w:t>
      </w:r>
      <w:r w:rsidR="006A4F04" w:rsidRPr="006A4F04">
        <w:rPr>
          <w:rFonts w:ascii="Times New Roman" w:hAnsi="Times New Roman" w:cs="Times New Roman"/>
        </w:rPr>
        <w:t>. Dec 2009;4(12):1901-6. doi:10.2215/CJN.01970309</w:t>
      </w:r>
    </w:p>
    <w:p w14:paraId="68439626" w14:textId="77777777" w:rsidR="006A4F04" w:rsidRPr="006A4F04" w:rsidRDefault="006A4F04" w:rsidP="006A4F04">
      <w:pPr>
        <w:pStyle w:val="EndNoteBibliography"/>
        <w:rPr>
          <w:rFonts w:ascii="Times New Roman" w:hAnsi="Times New Roman" w:cs="Times New Roman"/>
        </w:rPr>
      </w:pPr>
      <w:r w:rsidRPr="006A4F04">
        <w:rPr>
          <w:rFonts w:ascii="Times New Roman" w:hAnsi="Times New Roman" w:cs="Times New Roman"/>
        </w:rPr>
        <w:t>2.</w:t>
      </w:r>
      <w:r w:rsidRPr="006A4F04">
        <w:rPr>
          <w:rFonts w:ascii="Times New Roman" w:hAnsi="Times New Roman" w:cs="Times New Roman"/>
        </w:rPr>
        <w:tab/>
        <w:t xml:space="preserve">Li XY, Wen MZ, Xu YH, Shen YC, Yang XT. The association of healthy eating index with periodontitis in NHANES 2013-2014. </w:t>
      </w:r>
      <w:r w:rsidRPr="006A4F04">
        <w:rPr>
          <w:rFonts w:ascii="Times New Roman" w:hAnsi="Times New Roman" w:cs="Times New Roman"/>
          <w:i/>
        </w:rPr>
        <w:t>Front Nutr</w:t>
      </w:r>
      <w:r w:rsidRPr="006A4F04">
        <w:rPr>
          <w:rFonts w:ascii="Times New Roman" w:hAnsi="Times New Roman" w:cs="Times New Roman"/>
        </w:rPr>
        <w:t>. 2022;9:968073. doi:10.3389/fnut.2022.968073</w:t>
      </w:r>
    </w:p>
    <w:p w14:paraId="682D9589" w14:textId="77777777" w:rsidR="006A4F04" w:rsidRPr="006A4F04" w:rsidRDefault="006A4F04" w:rsidP="006A4F04">
      <w:pPr>
        <w:pStyle w:val="EndNoteBibliography"/>
        <w:rPr>
          <w:rFonts w:ascii="Times New Roman" w:hAnsi="Times New Roman" w:cs="Times New Roman"/>
        </w:rPr>
      </w:pPr>
      <w:r w:rsidRPr="006A4F04">
        <w:rPr>
          <w:rFonts w:ascii="Times New Roman" w:hAnsi="Times New Roman" w:cs="Times New Roman"/>
        </w:rPr>
        <w:t>3.</w:t>
      </w:r>
      <w:r w:rsidRPr="006A4F04">
        <w:rPr>
          <w:rFonts w:ascii="Times New Roman" w:hAnsi="Times New Roman" w:cs="Times New Roman"/>
        </w:rPr>
        <w:tab/>
        <w:t xml:space="preserve">Wan Z, Guo J, Pan A, Chen C, Liu L, Liu G. Association of Serum 25-Hydroxyvitamin D Concentrations With All-Cause and Cause-Specific Mortality Among Individuals With Diabetes. </w:t>
      </w:r>
      <w:r w:rsidRPr="006A4F04">
        <w:rPr>
          <w:rFonts w:ascii="Times New Roman" w:hAnsi="Times New Roman" w:cs="Times New Roman"/>
          <w:i/>
        </w:rPr>
        <w:lastRenderedPageBreak/>
        <w:t>Diabetes Care</w:t>
      </w:r>
      <w:r w:rsidRPr="006A4F04">
        <w:rPr>
          <w:rFonts w:ascii="Times New Roman" w:hAnsi="Times New Roman" w:cs="Times New Roman"/>
        </w:rPr>
        <w:t>. Feb 2021;44(2):350-357. doi:10.2337/dc20-1485</w:t>
      </w:r>
    </w:p>
    <w:p w14:paraId="5A3B41CA" w14:textId="77777777" w:rsidR="006A4F04" w:rsidRPr="006A4F04" w:rsidRDefault="006A4F04" w:rsidP="006A4F04">
      <w:pPr>
        <w:pStyle w:val="EndNoteBibliography"/>
        <w:rPr>
          <w:rFonts w:ascii="Times New Roman" w:hAnsi="Times New Roman" w:cs="Times New Roman"/>
        </w:rPr>
      </w:pPr>
      <w:r w:rsidRPr="006A4F04">
        <w:rPr>
          <w:rFonts w:ascii="Times New Roman" w:hAnsi="Times New Roman" w:cs="Times New Roman"/>
        </w:rPr>
        <w:t>4.</w:t>
      </w:r>
      <w:r w:rsidRPr="006A4F04">
        <w:rPr>
          <w:rFonts w:ascii="Times New Roman" w:hAnsi="Times New Roman" w:cs="Times New Roman"/>
        </w:rPr>
        <w:tab/>
        <w:t xml:space="preserve">Xiong YJ, Du LL, Diao YL, et al. Association of dietary inflammatory index with helicobacter pylori infection and mortality among US population. </w:t>
      </w:r>
      <w:r w:rsidRPr="006A4F04">
        <w:rPr>
          <w:rFonts w:ascii="Times New Roman" w:hAnsi="Times New Roman" w:cs="Times New Roman"/>
          <w:i/>
        </w:rPr>
        <w:t>J Transl Med</w:t>
      </w:r>
      <w:r w:rsidRPr="006A4F04">
        <w:rPr>
          <w:rFonts w:ascii="Times New Roman" w:hAnsi="Times New Roman" w:cs="Times New Roman"/>
        </w:rPr>
        <w:t>. Aug 12 2023;21(1):538. doi:10.1186/s12967-023-04398-8</w:t>
      </w:r>
    </w:p>
    <w:p w14:paraId="724AC0CB" w14:textId="0BE7E4A5" w:rsidR="005D70E1" w:rsidRPr="005D70E1" w:rsidRDefault="00152DA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A4F04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5D70E1" w:rsidRPr="005D70E1" w:rsidSect="002A741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8EDEFF" w14:textId="77777777" w:rsidR="005A7A78" w:rsidRDefault="005A7A78" w:rsidP="00727ACA">
      <w:r>
        <w:separator/>
      </w:r>
    </w:p>
  </w:endnote>
  <w:endnote w:type="continuationSeparator" w:id="0">
    <w:p w14:paraId="28092B7E" w14:textId="77777777" w:rsidR="005A7A78" w:rsidRDefault="005A7A78" w:rsidP="00727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63718224"/>
      <w:docPartObj>
        <w:docPartGallery w:val="Page Numbers (Bottom of Page)"/>
        <w:docPartUnique/>
      </w:docPartObj>
    </w:sdtPr>
    <w:sdtEndPr/>
    <w:sdtContent>
      <w:p w14:paraId="18B73B00" w14:textId="6773EA44" w:rsidR="00D86E0D" w:rsidRDefault="00D86E0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7412" w:rsidRPr="002A7412">
          <w:rPr>
            <w:noProof/>
            <w:lang w:val="zh-CN"/>
          </w:rPr>
          <w:t>1</w:t>
        </w:r>
        <w:r>
          <w:fldChar w:fldCharType="end"/>
        </w:r>
      </w:p>
    </w:sdtContent>
  </w:sdt>
  <w:p w14:paraId="4216B797" w14:textId="77777777" w:rsidR="00D86E0D" w:rsidRDefault="00D86E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84DD64" w14:textId="77777777" w:rsidR="005A7A78" w:rsidRDefault="005A7A78" w:rsidP="00727ACA">
      <w:r>
        <w:separator/>
      </w:r>
    </w:p>
  </w:footnote>
  <w:footnote w:type="continuationSeparator" w:id="0">
    <w:p w14:paraId="02B999F4" w14:textId="77777777" w:rsidR="005A7A78" w:rsidRDefault="005A7A78" w:rsidP="00727A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EB068C"/>
    <w:multiLevelType w:val="multilevel"/>
    <w:tmpl w:val="B41AE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U2NjMzNmVhYTJlYWE4MmMxNWY3NzdhYjAzMTUxZG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0113"/>
    <w:rsid w:val="00024018"/>
    <w:rsid w:val="00096582"/>
    <w:rsid w:val="00152DA7"/>
    <w:rsid w:val="00166407"/>
    <w:rsid w:val="001A4F3C"/>
    <w:rsid w:val="002552CB"/>
    <w:rsid w:val="00293587"/>
    <w:rsid w:val="002A7412"/>
    <w:rsid w:val="002B103A"/>
    <w:rsid w:val="002E77F5"/>
    <w:rsid w:val="0056756C"/>
    <w:rsid w:val="005A7A78"/>
    <w:rsid w:val="005D70E1"/>
    <w:rsid w:val="006278BA"/>
    <w:rsid w:val="00682B3A"/>
    <w:rsid w:val="006A4F04"/>
    <w:rsid w:val="006F3876"/>
    <w:rsid w:val="00717DCE"/>
    <w:rsid w:val="00727ACA"/>
    <w:rsid w:val="007647D6"/>
    <w:rsid w:val="007B2047"/>
    <w:rsid w:val="008A2E13"/>
    <w:rsid w:val="009777A8"/>
    <w:rsid w:val="00981DDD"/>
    <w:rsid w:val="00B00A45"/>
    <w:rsid w:val="00BF0068"/>
    <w:rsid w:val="00C56387"/>
    <w:rsid w:val="00D86E0D"/>
    <w:rsid w:val="00D97770"/>
    <w:rsid w:val="00DE006A"/>
    <w:rsid w:val="00E366CC"/>
    <w:rsid w:val="00E60113"/>
    <w:rsid w:val="00EB7EE8"/>
    <w:rsid w:val="00EE2978"/>
    <w:rsid w:val="00F0361B"/>
    <w:rsid w:val="00F15F43"/>
    <w:rsid w:val="00F54012"/>
    <w:rsid w:val="00F74024"/>
    <w:rsid w:val="00FC5ECD"/>
    <w:rsid w:val="4894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B4622D"/>
  <w15:docId w15:val="{DACABDBE-034E-45EC-8465-D96C58DCC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DA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7A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7AC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7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7AC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B103A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152DA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52DA7"/>
    <w:rPr>
      <w:rFonts w:ascii="等线" w:eastAsia="等线" w:hAnsi="等线" w:cstheme="minorBid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152DA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52DA7"/>
    <w:rPr>
      <w:rFonts w:ascii="等线" w:eastAsia="等线" w:hAnsi="等线" w:cstheme="minorBidi"/>
      <w:noProof/>
      <w:kern w:val="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D86E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05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73</Words>
  <Characters>6121</Characters>
  <Application>Microsoft Office Word</Application>
  <DocSecurity>0</DocSecurity>
  <Lines>51</Lines>
  <Paragraphs>14</Paragraphs>
  <ScaleCrop>false</ScaleCrop>
  <Company/>
  <LinksUpToDate>false</LinksUpToDate>
  <CharactersWithSpaces>7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群伟 马</dc:creator>
  <cp:lastModifiedBy>Kim Final Deliverables</cp:lastModifiedBy>
  <cp:revision>4</cp:revision>
  <dcterms:created xsi:type="dcterms:W3CDTF">2025-01-05T16:33:00Z</dcterms:created>
  <dcterms:modified xsi:type="dcterms:W3CDTF">2025-01-08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52C5A3FB3194A959FF3602BCB6C4844_12</vt:lpwstr>
  </property>
</Properties>
</file>